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6694"/>
        <w:gridCol w:w="1065"/>
        <w:gridCol w:w="1602"/>
      </w:tblGrid>
      <w:tr w:rsidR="00A05A01" w14:paraId="3235C5B4" w14:textId="77777777" w:rsidTr="00F71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61" w:type="dxa"/>
            <w:gridSpan w:val="3"/>
            <w:tcBorders>
              <w:top w:val="nil"/>
              <w:left w:val="nil"/>
              <w:bottom w:val="single" w:sz="8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9E1B051" w14:textId="56361A83" w:rsidR="00A05A01" w:rsidRDefault="00A05A01" w:rsidP="00F717C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ppendix</w:t>
            </w:r>
            <w:r w:rsidR="00C04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2</w:t>
            </w: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. Mann-Whitney U Test </w:t>
            </w:r>
            <w:r w:rsidR="00AA705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es for the comparison of Likert questionnaire answers between the cadaveric and ultrasound groups.</w:t>
            </w:r>
          </w:p>
        </w:tc>
      </w:tr>
      <w:tr w:rsidR="00A05A01" w14:paraId="4F952C62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EE5FA8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D8A4FE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</w:t>
            </w:r>
            <w:r w:rsidRPr="65CE28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3E92DE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-statistic</w:t>
            </w:r>
          </w:p>
        </w:tc>
      </w:tr>
      <w:tr w:rsidR="00A05A01" w14:paraId="7B3066EF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D48E5C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d and Neck Module</w:t>
            </w:r>
          </w:p>
        </w:tc>
        <w:tc>
          <w:tcPr>
            <w:tcW w:w="1065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662254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02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23FF896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05A01" w14:paraId="5AE3344E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E9D3DE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was an effective format of learning anatomy of this region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77194A2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8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5FF266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4</w:t>
            </w:r>
          </w:p>
        </w:tc>
      </w:tr>
      <w:tr w:rsidR="00A05A01" w14:paraId="56C8CD06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595A7AE9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was an enjoyable format of learning anatomy of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7F2A3008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7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1081989F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3.5</w:t>
            </w:r>
          </w:p>
        </w:tc>
      </w:tr>
      <w:tr w:rsidR="00A05A01" w14:paraId="40E7A644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706E4109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lt actively involved in the learning process during this module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50C1D8A6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5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37A1452D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7.5</w:t>
            </w:r>
          </w:p>
        </w:tc>
      </w:tr>
      <w:tr w:rsidR="00A05A01" w14:paraId="0E06EF7F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11E24D28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learning modality was clinically relevant for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31B6B1D4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6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48D0D1A1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1.5</w:t>
            </w:r>
          </w:p>
        </w:tc>
      </w:tr>
      <w:tr w:rsidR="00A05A01" w14:paraId="2205A980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3B1EA517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quiz questions were reflective of the content demonstrated in this module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21B047E9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4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02C38659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0</w:t>
            </w:r>
          </w:p>
        </w:tc>
      </w:tr>
      <w:tr w:rsidR="00A05A01" w14:paraId="49C3F4A6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4E444A93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el confident in my anatomy knowledge regarding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2CEDC74A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39032C36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0</w:t>
            </w:r>
          </w:p>
        </w:tc>
      </w:tr>
      <w:tr w:rsidR="00A05A01" w14:paraId="0B46E184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8D66C2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pper Limb Module</w:t>
            </w:r>
          </w:p>
        </w:tc>
        <w:tc>
          <w:tcPr>
            <w:tcW w:w="106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AC143E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0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915A6D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05A01" w14:paraId="46874281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46373B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was an effective format of learning anatomy of this region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5C1A7B3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3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4B72FF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A05A01" w14:paraId="44373AEE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4E0F2C99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was an enjoyable format of learning anatomy of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372ED7CD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1B19B4BB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A05A01" w14:paraId="6B5407CD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15DCA3DD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lt actively involved in the learning process during this module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4C87223C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0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7739468A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8.5</w:t>
            </w:r>
          </w:p>
        </w:tc>
      </w:tr>
      <w:tr w:rsidR="00A05A01" w14:paraId="369241E6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11BC446D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learning modality was clinically relevant for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7E99D44C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6E726B7B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0</w:t>
            </w:r>
          </w:p>
        </w:tc>
      </w:tr>
      <w:tr w:rsidR="00A05A01" w14:paraId="5FC1EF2F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23F6E3E8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quiz questions were reflective of the content demonstrated in this module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5191FC78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0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688F627B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6</w:t>
            </w:r>
          </w:p>
        </w:tc>
      </w:tr>
      <w:tr w:rsidR="00A05A01" w14:paraId="53B05575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2E01CA7F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el confident in my anatomy knowledge regarding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15C23D9C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9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57C24A7C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7.5</w:t>
            </w:r>
          </w:p>
        </w:tc>
      </w:tr>
      <w:tr w:rsidR="00A05A01" w14:paraId="4E04FE88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CB3E40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bdomen Module</w:t>
            </w:r>
          </w:p>
        </w:tc>
        <w:tc>
          <w:tcPr>
            <w:tcW w:w="106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61FE16F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0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0184467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05A01" w14:paraId="3E3AECDB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A57C73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was an effective format of learning anatomy of this region*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7A427D6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991156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.5</w:t>
            </w:r>
          </w:p>
        </w:tc>
      </w:tr>
      <w:tr w:rsidR="00A05A01" w14:paraId="5D00BD3C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759D5483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was an enjoyable format of learning anatomy of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2FC02651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4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798ACDA9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5</w:t>
            </w:r>
          </w:p>
        </w:tc>
      </w:tr>
      <w:tr w:rsidR="00A05A01" w14:paraId="4FB91EC1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006895EB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lt actively involved in the learning process during this module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474C1A28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8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4D945CCE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9</w:t>
            </w:r>
          </w:p>
        </w:tc>
      </w:tr>
      <w:tr w:rsidR="00A05A01" w14:paraId="4CBA64C9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0BDDBCBD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learning modality was clinically relevant for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549E6458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9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5B7C5AF6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7</w:t>
            </w:r>
          </w:p>
        </w:tc>
      </w:tr>
      <w:tr w:rsidR="00A05A01" w14:paraId="76E6E332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25B94F8F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quiz questions were reflective of the content demonstrated in this module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512DE0F0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1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681B35AC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</w:tr>
      <w:tr w:rsidR="00A05A01" w14:paraId="47561A93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12A6DB98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el confident in my anatomy knowledge regarding this reg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26431563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5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76982F28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6.5</w:t>
            </w:r>
          </w:p>
        </w:tc>
      </w:tr>
      <w:tr w:rsidR="00A05A01" w14:paraId="45AB02ED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D465BC8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garding the entire learning session</w:t>
            </w:r>
          </w:p>
        </w:tc>
        <w:tc>
          <w:tcPr>
            <w:tcW w:w="106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F3BF474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0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1DD616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05A01" w14:paraId="5E6024B9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9C1E61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had a satisfactory learning experience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C4658BD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0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C71AE8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</w:t>
            </w:r>
          </w:p>
        </w:tc>
      </w:tr>
      <w:tr w:rsidR="00A05A01" w14:paraId="6D654B8D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296DC35F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el more confident in operating a handheld ultrasound device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72ECD825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032CEBF8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83.5</w:t>
            </w:r>
          </w:p>
        </w:tc>
      </w:tr>
      <w:tr w:rsidR="00A05A01" w14:paraId="10F92805" w14:textId="77777777" w:rsidTr="00F717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621064D9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am interested in additional ultrasound learning opportunities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29F9B6B8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6BE37B2C" w14:textId="77777777" w:rsidR="00A05A01" w:rsidRDefault="00A05A01" w:rsidP="00F71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8.5</w:t>
            </w:r>
          </w:p>
        </w:tc>
      </w:tr>
      <w:tr w:rsidR="00A05A01" w14:paraId="036A1397" w14:textId="77777777" w:rsidTr="00F7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4" w:type="dxa"/>
            <w:tcMar>
              <w:left w:w="108" w:type="dxa"/>
              <w:right w:w="108" w:type="dxa"/>
            </w:tcMar>
          </w:tcPr>
          <w:p w14:paraId="418103FC" w14:textId="77777777" w:rsidR="00A05A01" w:rsidRDefault="00A05A01" w:rsidP="00F717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think hands-on ultrasound should be part of my anatomy education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14:paraId="0D82AEEB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602" w:type="dxa"/>
            <w:tcMar>
              <w:left w:w="108" w:type="dxa"/>
              <w:right w:w="108" w:type="dxa"/>
            </w:tcMar>
          </w:tcPr>
          <w:p w14:paraId="697D3513" w14:textId="77777777" w:rsidR="00A05A01" w:rsidRDefault="00A05A01" w:rsidP="00F71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F3FA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9</w:t>
            </w:r>
          </w:p>
        </w:tc>
      </w:tr>
    </w:tbl>
    <w:p w14:paraId="64B5230A" w14:textId="77777777" w:rsidR="004A4726" w:rsidRDefault="004A4726"/>
    <w:sectPr w:rsidR="004A47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01"/>
    <w:rsid w:val="004A4726"/>
    <w:rsid w:val="004B3332"/>
    <w:rsid w:val="005A18FA"/>
    <w:rsid w:val="00A05A01"/>
    <w:rsid w:val="00A348D1"/>
    <w:rsid w:val="00AA705A"/>
    <w:rsid w:val="00AD3B14"/>
    <w:rsid w:val="00C04527"/>
    <w:rsid w:val="00E5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1B53"/>
  <w15:chartTrackingRefBased/>
  <w15:docId w15:val="{463DE05D-2B80-499C-9128-4CC9D7C1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01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A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A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A0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A0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A0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A0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A0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A0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A0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A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A05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A0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A05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A0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A05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A01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IntenseEmphasis">
    <w:name w:val="Intense Emphasis"/>
    <w:basedOn w:val="DefaultParagraphFont"/>
    <w:uiPriority w:val="21"/>
    <w:qFormat/>
    <w:rsid w:val="00A05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A0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A05A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Grubert Van Iderstine</dc:creator>
  <cp:keywords/>
  <dc:description/>
  <cp:lastModifiedBy>Micah Grubert Van Iderstine</cp:lastModifiedBy>
  <cp:revision>2</cp:revision>
  <dcterms:created xsi:type="dcterms:W3CDTF">2025-07-01T18:33:00Z</dcterms:created>
  <dcterms:modified xsi:type="dcterms:W3CDTF">2025-07-01T18:33:00Z</dcterms:modified>
</cp:coreProperties>
</file>